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0" w:type="dxa"/>
        <w:tblInd w:w="-15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4840"/>
        <w:gridCol w:w="4240"/>
      </w:tblGrid>
      <w:tr w:rsidR="00A94192" w:rsidRPr="00A94192" w14:paraId="628E9B52" w14:textId="77777777" w:rsidTr="00A94192">
        <w:trPr>
          <w:trHeight w:val="28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0D8F" w14:textId="77777777" w:rsidR="00A94192" w:rsidRPr="00A94192" w:rsidRDefault="00A94192" w:rsidP="00A9419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941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2488" w14:textId="77777777" w:rsidR="00A94192" w:rsidRPr="00A94192" w:rsidRDefault="00A94192" w:rsidP="00A9419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1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4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395D" w14:textId="77777777" w:rsidR="00A94192" w:rsidRPr="00A94192" w:rsidRDefault="00A94192" w:rsidP="00A94192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A9419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</w:t>
            </w:r>
          </w:p>
        </w:tc>
      </w:tr>
      <w:tr w:rsidR="00A94192" w:rsidRPr="00A94192" w14:paraId="7A3E45B8" w14:textId="77777777" w:rsidTr="00A94192">
        <w:trPr>
          <w:trHeight w:val="28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8045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-actin</w:t>
            </w:r>
          </w:p>
        </w:tc>
        <w:tc>
          <w:tcPr>
            <w:tcW w:w="4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EA849F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GACGTGGACATCCGCAAAG              </w:t>
            </w:r>
          </w:p>
        </w:tc>
        <w:tc>
          <w:tcPr>
            <w:tcW w:w="4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EEB262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AAGGTGGACAGCGAGG</w:t>
            </w:r>
          </w:p>
        </w:tc>
      </w:tr>
      <w:tr w:rsidR="00A94192" w:rsidRPr="00A94192" w14:paraId="6048DEEB" w14:textId="77777777" w:rsidTr="00A94192">
        <w:trPr>
          <w:trHeight w:val="28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205A82B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X3</w:t>
            </w:r>
          </w:p>
        </w:tc>
        <w:tc>
          <w:tcPr>
            <w:tcW w:w="4840" w:type="dxa"/>
            <w:shd w:val="clear" w:color="auto" w:fill="auto"/>
            <w:vAlign w:val="center"/>
            <w:hideMark/>
          </w:tcPr>
          <w:p w14:paraId="6E114B11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GTGTCTCCAACCACAC</w:t>
            </w:r>
          </w:p>
        </w:tc>
        <w:tc>
          <w:tcPr>
            <w:tcW w:w="4240" w:type="dxa"/>
            <w:shd w:val="clear" w:color="auto" w:fill="auto"/>
            <w:vAlign w:val="center"/>
            <w:hideMark/>
          </w:tcPr>
          <w:p w14:paraId="2879B606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TGGCAGTACACAGAACT</w:t>
            </w:r>
          </w:p>
        </w:tc>
      </w:tr>
      <w:tr w:rsidR="00A94192" w:rsidRPr="00A94192" w14:paraId="17CFAC36" w14:textId="77777777" w:rsidTr="00A94192">
        <w:trPr>
          <w:trHeight w:val="28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69CB5EF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1</w:t>
            </w:r>
          </w:p>
        </w:tc>
        <w:tc>
          <w:tcPr>
            <w:tcW w:w="4840" w:type="dxa"/>
            <w:shd w:val="clear" w:color="auto" w:fill="auto"/>
            <w:vAlign w:val="center"/>
            <w:hideMark/>
          </w:tcPr>
          <w:p w14:paraId="24FC867D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ACCACCGTGTTCAACTT</w:t>
            </w:r>
          </w:p>
        </w:tc>
        <w:tc>
          <w:tcPr>
            <w:tcW w:w="4240" w:type="dxa"/>
            <w:shd w:val="clear" w:color="auto" w:fill="auto"/>
            <w:vAlign w:val="center"/>
            <w:hideMark/>
          </w:tcPr>
          <w:p w14:paraId="06C03C23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ATGTGAAGAGCCTCACC</w:t>
            </w:r>
          </w:p>
        </w:tc>
      </w:tr>
      <w:tr w:rsidR="00A94192" w:rsidRPr="00A94192" w14:paraId="664A6324" w14:textId="77777777" w:rsidTr="00A94192">
        <w:trPr>
          <w:trHeight w:val="28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50E4E84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S3</w:t>
            </w:r>
          </w:p>
        </w:tc>
        <w:tc>
          <w:tcPr>
            <w:tcW w:w="4840" w:type="dxa"/>
            <w:shd w:val="clear" w:color="auto" w:fill="auto"/>
            <w:vAlign w:val="center"/>
            <w:hideMark/>
          </w:tcPr>
          <w:p w14:paraId="60E6C896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GATGTGGCTGTCTGCAT</w:t>
            </w:r>
          </w:p>
        </w:tc>
        <w:tc>
          <w:tcPr>
            <w:tcW w:w="4240" w:type="dxa"/>
            <w:shd w:val="clear" w:color="auto" w:fill="auto"/>
            <w:vAlign w:val="center"/>
            <w:hideMark/>
          </w:tcPr>
          <w:p w14:paraId="10AA09E5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TAGCTGGTAACTGTGCA</w:t>
            </w:r>
          </w:p>
        </w:tc>
      </w:tr>
      <w:tr w:rsidR="00A94192" w:rsidRPr="00A94192" w14:paraId="671C49C2" w14:textId="77777777" w:rsidTr="00A94192">
        <w:trPr>
          <w:trHeight w:val="280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CA4AD2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IRG1</w:t>
            </w:r>
          </w:p>
        </w:tc>
        <w:tc>
          <w:tcPr>
            <w:tcW w:w="4840" w:type="dxa"/>
            <w:shd w:val="clear" w:color="auto" w:fill="auto"/>
            <w:vAlign w:val="center"/>
            <w:hideMark/>
          </w:tcPr>
          <w:p w14:paraId="41A545F6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GGGACTCTTCGGTTACC</w:t>
            </w:r>
          </w:p>
        </w:tc>
        <w:tc>
          <w:tcPr>
            <w:tcW w:w="4240" w:type="dxa"/>
            <w:shd w:val="clear" w:color="auto" w:fill="auto"/>
            <w:vAlign w:val="center"/>
            <w:hideMark/>
          </w:tcPr>
          <w:p w14:paraId="7C79C8E1" w14:textId="77777777" w:rsidR="00A94192" w:rsidRPr="00A94192" w:rsidRDefault="00A94192" w:rsidP="00A94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419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TGTGGGAGAAGAGGAAC</w:t>
            </w:r>
          </w:p>
        </w:tc>
      </w:tr>
    </w:tbl>
    <w:p w14:paraId="36B15EB0" w14:textId="77777777" w:rsidR="0018475A" w:rsidRDefault="0018475A"/>
    <w:sectPr w:rsidR="00184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16E"/>
    <w:rsid w:val="0018475A"/>
    <w:rsid w:val="0089516E"/>
    <w:rsid w:val="00A9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811A7-3585-43E8-AEC2-75FA5BB0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5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3-01-22T13:17:00Z</dcterms:created>
  <dcterms:modified xsi:type="dcterms:W3CDTF">2023-01-22T13:21:00Z</dcterms:modified>
</cp:coreProperties>
</file>